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FE1" w:rsidRPr="000736C3" w:rsidRDefault="00FB4A9F" w:rsidP="00A726DB">
      <w:pPr>
        <w:spacing w:beforeLines="0" w:after="312"/>
        <w:rPr>
          <w:rFonts w:ascii="Times New Roman" w:hAnsi="Times New Roman" w:cs="Times New Roman"/>
          <w:sz w:val="24"/>
          <w:szCs w:val="24"/>
        </w:rPr>
      </w:pPr>
      <w:r w:rsidRPr="000736C3">
        <w:rPr>
          <w:rFonts w:ascii="Times New Roman" w:hAnsi="Times New Roman" w:cs="Times New Roman" w:hint="eastAsia"/>
          <w:sz w:val="24"/>
          <w:szCs w:val="24"/>
        </w:rPr>
        <w:t>Fig</w:t>
      </w:r>
      <w:r w:rsidR="003130AA">
        <w:rPr>
          <w:rFonts w:ascii="Times New Roman" w:hAnsi="Times New Roman" w:cs="Times New Roman" w:hint="eastAsia"/>
          <w:sz w:val="24"/>
          <w:szCs w:val="24"/>
        </w:rPr>
        <w:t>.</w:t>
      </w:r>
      <w:r w:rsidRPr="000736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4FFB">
        <w:rPr>
          <w:rFonts w:ascii="Times New Roman" w:hAnsi="Times New Roman" w:cs="Times New Roman"/>
          <w:sz w:val="24"/>
          <w:szCs w:val="24"/>
        </w:rPr>
        <w:t>S</w:t>
      </w:r>
      <w:r w:rsidRPr="000736C3">
        <w:rPr>
          <w:rFonts w:ascii="Times New Roman" w:hAnsi="Times New Roman" w:cs="Times New Roman" w:hint="eastAsia"/>
          <w:sz w:val="24"/>
          <w:szCs w:val="24"/>
        </w:rPr>
        <w:t>1: Study design and workflow of 2D-DIGE analysis.</w:t>
      </w:r>
    </w:p>
    <w:p w:rsidR="00CA225C" w:rsidRDefault="00FB4A9F" w:rsidP="008C3CB3">
      <w:pPr>
        <w:spacing w:before="468" w:after="31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</w:t>
      </w:r>
      <w:r w:rsidR="003130AA">
        <w:rPr>
          <w:rFonts w:ascii="Times New Roman" w:hAnsi="Times New Roman" w:cs="Times New Roman" w:hint="eastAsia"/>
          <w:sz w:val="24"/>
          <w:szCs w:val="24"/>
        </w:rPr>
        <w:t>.</w:t>
      </w:r>
      <w:r w:rsidR="00CB4F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4FFB">
        <w:rPr>
          <w:rFonts w:ascii="Times New Roman" w:hAnsi="Times New Roman" w:cs="Times New Roman"/>
          <w:sz w:val="24"/>
          <w:szCs w:val="24"/>
        </w:rPr>
        <w:t>S</w:t>
      </w:r>
      <w:r w:rsidR="00CB4FFB">
        <w:rPr>
          <w:rFonts w:ascii="Times New Roman" w:hAnsi="Times New Roman" w:cs="Times New Roman" w:hint="eastAsia"/>
          <w:sz w:val="24"/>
          <w:szCs w:val="24"/>
        </w:rPr>
        <w:t>2</w:t>
      </w:r>
      <w:r w:rsidRPr="000736C3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5450" w:rsidRPr="009F5450">
        <w:rPr>
          <w:rFonts w:ascii="Times New Roman" w:hAnsi="Times New Roman" w:cs="Times New Roman" w:hint="eastAsia"/>
          <w:sz w:val="24"/>
          <w:szCs w:val="24"/>
        </w:rPr>
        <w:t>P</w:t>
      </w:r>
      <w:r w:rsidR="009F5450" w:rsidRPr="009F5450">
        <w:rPr>
          <w:rFonts w:ascii="Times New Roman" w:hAnsi="Times New Roman" w:cs="Times New Roman"/>
          <w:sz w:val="24"/>
          <w:szCs w:val="24"/>
        </w:rPr>
        <w:t>rotein-protein interaction analysis between</w:t>
      </w:r>
      <w:r w:rsidR="009F5450" w:rsidRPr="009F5450">
        <w:rPr>
          <w:rFonts w:ascii="Times New Roman" w:hAnsi="Times New Roman" w:cs="Times New Roman" w:hint="eastAsia"/>
          <w:sz w:val="24"/>
          <w:szCs w:val="24"/>
        </w:rPr>
        <w:t xml:space="preserve"> AR and </w:t>
      </w:r>
      <w:r w:rsidR="007D7F5D">
        <w:rPr>
          <w:rFonts w:ascii="Times New Roman" w:hAnsi="Times New Roman" w:cs="Times New Roman" w:hint="eastAsia"/>
          <w:sz w:val="24"/>
          <w:szCs w:val="24"/>
        </w:rPr>
        <w:t xml:space="preserve">the identified </w:t>
      </w:r>
      <w:r w:rsidR="009F5450" w:rsidRPr="009F5450">
        <w:rPr>
          <w:rFonts w:ascii="Times New Roman" w:hAnsi="Times New Roman" w:cs="Times New Roman" w:hint="eastAsia"/>
          <w:sz w:val="24"/>
          <w:szCs w:val="24"/>
        </w:rPr>
        <w:t xml:space="preserve">DEPs </w:t>
      </w:r>
      <w:r w:rsidR="007D7F5D">
        <w:rPr>
          <w:rFonts w:ascii="Times New Roman" w:hAnsi="Times New Roman" w:cs="Times New Roman" w:hint="eastAsia"/>
          <w:sz w:val="24"/>
          <w:szCs w:val="24"/>
        </w:rPr>
        <w:t xml:space="preserve">was performed </w:t>
      </w:r>
      <w:r w:rsidR="009F5450" w:rsidRPr="009F5450">
        <w:rPr>
          <w:rFonts w:ascii="Times New Roman" w:hAnsi="Times New Roman" w:cs="Times New Roman" w:hint="eastAsia"/>
          <w:sz w:val="24"/>
          <w:szCs w:val="24"/>
        </w:rPr>
        <w:t>using String</w:t>
      </w:r>
      <w:r w:rsidR="007D7F5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D7F5D">
        <w:rPr>
          <w:rFonts w:ascii="Times New Roman" w:hAnsi="Times New Roman" w:cs="Times New Roman"/>
          <w:sz w:val="24"/>
          <w:szCs w:val="24"/>
        </w:rPr>
        <w:t>Version 10.5</w:t>
      </w:r>
      <w:r w:rsidR="007D7F5D">
        <w:rPr>
          <w:rFonts w:ascii="Times New Roman" w:hAnsi="Times New Roman" w:cs="Times New Roman" w:hint="eastAsia"/>
          <w:sz w:val="24"/>
          <w:szCs w:val="24"/>
        </w:rPr>
        <w:t>)</w:t>
      </w:r>
      <w:r w:rsidR="009F5450" w:rsidRPr="009F5450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0" w:name="OLE_LINK106"/>
      <w:bookmarkStart w:id="1" w:name="OLE_LINK107"/>
      <w:r w:rsidR="009F5450" w:rsidRPr="009F5450">
        <w:rPr>
          <w:rFonts w:ascii="Times New Roman" w:hAnsi="Times New Roman" w:cs="Times New Roman"/>
          <w:sz w:val="24"/>
          <w:szCs w:val="24"/>
        </w:rPr>
        <w:t>R</w:t>
      </w:r>
      <w:r w:rsidR="009F5450" w:rsidRPr="009F5450">
        <w:rPr>
          <w:rFonts w:ascii="Times New Roman" w:hAnsi="Times New Roman" w:cs="Times New Roman" w:hint="eastAsia"/>
          <w:sz w:val="24"/>
          <w:szCs w:val="24"/>
        </w:rPr>
        <w:t xml:space="preserve">ed: </w:t>
      </w:r>
      <w:r w:rsidR="009F5450" w:rsidRPr="009F5450">
        <w:rPr>
          <w:rFonts w:ascii="Times New Roman" w:eastAsia="宋体" w:hAnsi="Times New Roman" w:cs="Times New Roman"/>
          <w:sz w:val="24"/>
          <w:szCs w:val="24"/>
        </w:rPr>
        <w:t>up-regulated proteins</w:t>
      </w:r>
      <w:r w:rsidR="007D7F5D">
        <w:rPr>
          <w:rFonts w:ascii="Times New Roman" w:hAnsi="Times New Roman" w:cs="Times New Roman" w:hint="eastAsia"/>
          <w:sz w:val="24"/>
          <w:szCs w:val="24"/>
        </w:rPr>
        <w:t>. G</w:t>
      </w:r>
      <w:r w:rsidR="009F5450" w:rsidRPr="009F5450">
        <w:rPr>
          <w:rFonts w:ascii="Times New Roman" w:hAnsi="Times New Roman" w:cs="Times New Roman" w:hint="eastAsia"/>
          <w:sz w:val="24"/>
          <w:szCs w:val="24"/>
        </w:rPr>
        <w:t xml:space="preserve">reen: </w:t>
      </w:r>
      <w:r w:rsidR="009F5450" w:rsidRPr="009F5450">
        <w:rPr>
          <w:rFonts w:ascii="Times New Roman" w:eastAsia="宋体" w:hAnsi="Times New Roman" w:cs="Times New Roman"/>
          <w:sz w:val="24"/>
          <w:szCs w:val="24"/>
        </w:rPr>
        <w:t>down-regulated protein</w:t>
      </w:r>
      <w:r w:rsidR="007D7F5D">
        <w:rPr>
          <w:rFonts w:ascii="Times New Roman" w:hAnsi="Times New Roman" w:cs="Times New Roman" w:hint="eastAsia"/>
          <w:sz w:val="24"/>
          <w:szCs w:val="24"/>
        </w:rPr>
        <w:t>. Y</w:t>
      </w:r>
      <w:r w:rsidR="009F5450" w:rsidRPr="009F5450">
        <w:rPr>
          <w:rFonts w:ascii="Times New Roman" w:hAnsi="Times New Roman" w:cs="Times New Roman" w:hint="eastAsia"/>
          <w:sz w:val="24"/>
          <w:szCs w:val="24"/>
        </w:rPr>
        <w:t>ellow: proteins interacted with AR directly.</w:t>
      </w:r>
      <w:bookmarkEnd w:id="0"/>
      <w:bookmarkEnd w:id="1"/>
    </w:p>
    <w:p w:rsidR="0089692F" w:rsidRDefault="0089692F" w:rsidP="008C3CB3">
      <w:pPr>
        <w:spacing w:before="468" w:after="312"/>
        <w:rPr>
          <w:rFonts w:ascii="Times New Roman" w:hAnsi="Times New Roman" w:cs="Times New Roman"/>
          <w:sz w:val="24"/>
          <w:szCs w:val="24"/>
        </w:rPr>
      </w:pPr>
      <w:r w:rsidRPr="000736C3">
        <w:rPr>
          <w:rFonts w:ascii="Times New Roman" w:hAnsi="Times New Roman" w:cs="Times New Roman" w:hint="eastAsia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F431DC">
        <w:rPr>
          <w:rFonts w:ascii="Times New Roman" w:hAnsi="Times New Roman" w:cs="Times New Roman"/>
          <w:sz w:val="24"/>
          <w:szCs w:val="24"/>
        </w:rPr>
        <w:t xml:space="preserve"> </w:t>
      </w:r>
      <w:r w:rsidR="00CB4FF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736C3">
        <w:rPr>
          <w:rFonts w:ascii="Times New Roman" w:hAnsi="Times New Roman" w:cs="Times New Roman" w:hint="eastAsia"/>
          <w:sz w:val="24"/>
          <w:szCs w:val="24"/>
        </w:rPr>
        <w:t>:</w:t>
      </w:r>
      <w:bookmarkStart w:id="2" w:name="OLE_LINK140"/>
      <w:bookmarkStart w:id="3" w:name="OLE_LINK141"/>
      <w:r w:rsidR="00F431DC">
        <w:rPr>
          <w:rFonts w:ascii="Times New Roman" w:hAnsi="Times New Roman" w:cs="Times New Roman"/>
          <w:sz w:val="24"/>
          <w:szCs w:val="24"/>
        </w:rPr>
        <w:t xml:space="preserve"> </w:t>
      </w:r>
      <w:r w:rsidR="008755C1" w:rsidRPr="00F431DC">
        <w:rPr>
          <w:rFonts w:ascii="Times New Roman" w:hAnsi="Times New Roman" w:cs="Times New Roman"/>
          <w:sz w:val="24"/>
          <w:szCs w:val="24"/>
        </w:rPr>
        <w:t>Western blot analysis of p53, SMC4, SRCIN1, and GAPDH proteins in AP tissues from different groups.</w:t>
      </w:r>
      <w:bookmarkEnd w:id="2"/>
      <w:bookmarkEnd w:id="3"/>
    </w:p>
    <w:p w:rsidR="0089692F" w:rsidRPr="00F431DC" w:rsidRDefault="0089692F" w:rsidP="008C3CB3">
      <w:pPr>
        <w:spacing w:before="468" w:after="312"/>
        <w:rPr>
          <w:rFonts w:ascii="Times New Roman" w:hAnsi="Times New Roman" w:cs="Times New Roman"/>
          <w:sz w:val="24"/>
          <w:szCs w:val="24"/>
        </w:rPr>
      </w:pPr>
      <w:r w:rsidRPr="000736C3">
        <w:rPr>
          <w:rFonts w:ascii="Times New Roman" w:hAnsi="Times New Roman" w:cs="Times New Roman" w:hint="eastAsia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B4FFB">
        <w:rPr>
          <w:rFonts w:ascii="Times New Roman" w:hAnsi="Times New Roman" w:cs="Times New Roman"/>
          <w:sz w:val="24"/>
          <w:szCs w:val="24"/>
        </w:rPr>
        <w:t>S</w:t>
      </w:r>
      <w:bookmarkStart w:id="4" w:name="_GoBack"/>
      <w:bookmarkEnd w:id="4"/>
      <w:r>
        <w:rPr>
          <w:rFonts w:ascii="Times New Roman" w:hAnsi="Times New Roman" w:cs="Times New Roman"/>
          <w:sz w:val="24"/>
          <w:szCs w:val="24"/>
        </w:rPr>
        <w:t>4</w:t>
      </w:r>
      <w:r w:rsidRPr="000736C3">
        <w:rPr>
          <w:rFonts w:ascii="Times New Roman" w:hAnsi="Times New Roman" w:cs="Times New Roman" w:hint="eastAsia"/>
          <w:sz w:val="24"/>
          <w:szCs w:val="24"/>
        </w:rPr>
        <w:t>:</w:t>
      </w:r>
      <w:r w:rsidR="00645393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OLE_LINK142"/>
      <w:r w:rsidR="008755C1" w:rsidRPr="00F431DC">
        <w:rPr>
          <w:rFonts w:ascii="Times New Roman" w:hAnsi="Times New Roman" w:cs="Times New Roman"/>
          <w:sz w:val="24"/>
          <w:szCs w:val="24"/>
        </w:rPr>
        <w:t>Western blot analysis of CALR proteins in AP tissues from different groups.</w:t>
      </w:r>
      <w:bookmarkEnd w:id="5"/>
    </w:p>
    <w:sectPr w:rsidR="0089692F" w:rsidRPr="00F431DC" w:rsidSect="00CA225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43BC" w:rsidRDefault="003F43BC" w:rsidP="009F5450">
      <w:pPr>
        <w:spacing w:before="360" w:after="240"/>
      </w:pPr>
      <w:r>
        <w:separator/>
      </w:r>
    </w:p>
  </w:endnote>
  <w:endnote w:type="continuationSeparator" w:id="0">
    <w:p w:rsidR="003F43BC" w:rsidRDefault="003F43BC" w:rsidP="009F5450">
      <w:pPr>
        <w:spacing w:before="360" w:after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5450" w:rsidRDefault="009F5450" w:rsidP="009F5450">
    <w:pPr>
      <w:pStyle w:val="a6"/>
      <w:spacing w:before="360" w:after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5450" w:rsidRDefault="009F5450" w:rsidP="009F5450">
    <w:pPr>
      <w:pStyle w:val="a6"/>
      <w:spacing w:before="360" w:after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5450" w:rsidRDefault="009F5450" w:rsidP="009F5450">
    <w:pPr>
      <w:pStyle w:val="a6"/>
      <w:spacing w:before="360" w:after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43BC" w:rsidRDefault="003F43BC" w:rsidP="009F5450">
      <w:pPr>
        <w:spacing w:before="360" w:after="240"/>
      </w:pPr>
      <w:r>
        <w:separator/>
      </w:r>
    </w:p>
  </w:footnote>
  <w:footnote w:type="continuationSeparator" w:id="0">
    <w:p w:rsidR="003F43BC" w:rsidRDefault="003F43BC" w:rsidP="009F5450">
      <w:pPr>
        <w:spacing w:before="360" w:after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5450" w:rsidRDefault="009F5450" w:rsidP="009F5450">
    <w:pPr>
      <w:pStyle w:val="a4"/>
      <w:spacing w:before="360" w:after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5450" w:rsidRDefault="009F5450" w:rsidP="009F5450">
    <w:pPr>
      <w:pStyle w:val="a4"/>
      <w:spacing w:before="360" w:after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5450" w:rsidRDefault="009F5450" w:rsidP="009F5450">
    <w:pPr>
      <w:pStyle w:val="a4"/>
      <w:spacing w:before="360" w:after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F5450"/>
    <w:rsid w:val="000051A1"/>
    <w:rsid w:val="000053CE"/>
    <w:rsid w:val="000146FA"/>
    <w:rsid w:val="000152A6"/>
    <w:rsid w:val="00023B26"/>
    <w:rsid w:val="0002421C"/>
    <w:rsid w:val="0003080B"/>
    <w:rsid w:val="00051169"/>
    <w:rsid w:val="00053F7A"/>
    <w:rsid w:val="000575A7"/>
    <w:rsid w:val="0006203F"/>
    <w:rsid w:val="00067A4B"/>
    <w:rsid w:val="00074799"/>
    <w:rsid w:val="0007740E"/>
    <w:rsid w:val="00082CCE"/>
    <w:rsid w:val="00094277"/>
    <w:rsid w:val="00095A2A"/>
    <w:rsid w:val="000A418B"/>
    <w:rsid w:val="000A418C"/>
    <w:rsid w:val="000A42C6"/>
    <w:rsid w:val="000A7AE3"/>
    <w:rsid w:val="000C473D"/>
    <w:rsid w:val="000C5FCC"/>
    <w:rsid w:val="000D196A"/>
    <w:rsid w:val="000D2AA3"/>
    <w:rsid w:val="000D4178"/>
    <w:rsid w:val="000E0DB1"/>
    <w:rsid w:val="000E3322"/>
    <w:rsid w:val="000F25E6"/>
    <w:rsid w:val="000F348B"/>
    <w:rsid w:val="000F3B9C"/>
    <w:rsid w:val="000F7B9B"/>
    <w:rsid w:val="0010027F"/>
    <w:rsid w:val="00100E09"/>
    <w:rsid w:val="00105E4C"/>
    <w:rsid w:val="00105FE0"/>
    <w:rsid w:val="00107112"/>
    <w:rsid w:val="00107B8B"/>
    <w:rsid w:val="00107D2E"/>
    <w:rsid w:val="00110D18"/>
    <w:rsid w:val="00111B2E"/>
    <w:rsid w:val="001122CE"/>
    <w:rsid w:val="00115B8B"/>
    <w:rsid w:val="001411E8"/>
    <w:rsid w:val="00142094"/>
    <w:rsid w:val="00150C22"/>
    <w:rsid w:val="001522DB"/>
    <w:rsid w:val="001524BA"/>
    <w:rsid w:val="001525A5"/>
    <w:rsid w:val="00160986"/>
    <w:rsid w:val="00164BD6"/>
    <w:rsid w:val="001677BE"/>
    <w:rsid w:val="0017356F"/>
    <w:rsid w:val="00180380"/>
    <w:rsid w:val="00182CCA"/>
    <w:rsid w:val="0018681D"/>
    <w:rsid w:val="00187178"/>
    <w:rsid w:val="00190AD1"/>
    <w:rsid w:val="001A12B8"/>
    <w:rsid w:val="001A3319"/>
    <w:rsid w:val="001A6697"/>
    <w:rsid w:val="001B0E43"/>
    <w:rsid w:val="001B1498"/>
    <w:rsid w:val="001B53A1"/>
    <w:rsid w:val="001D0961"/>
    <w:rsid w:val="001D16AD"/>
    <w:rsid w:val="0020136A"/>
    <w:rsid w:val="002165CF"/>
    <w:rsid w:val="00223665"/>
    <w:rsid w:val="00223722"/>
    <w:rsid w:val="00226A7D"/>
    <w:rsid w:val="002335BC"/>
    <w:rsid w:val="002352AC"/>
    <w:rsid w:val="002356BF"/>
    <w:rsid w:val="00241EC0"/>
    <w:rsid w:val="00242DF8"/>
    <w:rsid w:val="002451C0"/>
    <w:rsid w:val="00250149"/>
    <w:rsid w:val="0025553B"/>
    <w:rsid w:val="00255657"/>
    <w:rsid w:val="0026381D"/>
    <w:rsid w:val="002667BA"/>
    <w:rsid w:val="00273833"/>
    <w:rsid w:val="00273D27"/>
    <w:rsid w:val="0028232F"/>
    <w:rsid w:val="002868EA"/>
    <w:rsid w:val="002901E1"/>
    <w:rsid w:val="002942FE"/>
    <w:rsid w:val="0029488E"/>
    <w:rsid w:val="002A218F"/>
    <w:rsid w:val="002A28AC"/>
    <w:rsid w:val="002A63E7"/>
    <w:rsid w:val="002B2990"/>
    <w:rsid w:val="002B7D21"/>
    <w:rsid w:val="002C4B0D"/>
    <w:rsid w:val="002D259C"/>
    <w:rsid w:val="002E4BCB"/>
    <w:rsid w:val="002E7A97"/>
    <w:rsid w:val="002F54CF"/>
    <w:rsid w:val="002F7E1E"/>
    <w:rsid w:val="003067FE"/>
    <w:rsid w:val="003114C5"/>
    <w:rsid w:val="003117A4"/>
    <w:rsid w:val="003130AA"/>
    <w:rsid w:val="00316E02"/>
    <w:rsid w:val="00322288"/>
    <w:rsid w:val="003242D2"/>
    <w:rsid w:val="0032513F"/>
    <w:rsid w:val="0032567B"/>
    <w:rsid w:val="003261D4"/>
    <w:rsid w:val="00331655"/>
    <w:rsid w:val="00331731"/>
    <w:rsid w:val="00334097"/>
    <w:rsid w:val="00334B26"/>
    <w:rsid w:val="00336CF2"/>
    <w:rsid w:val="00340DB7"/>
    <w:rsid w:val="00342066"/>
    <w:rsid w:val="00345A69"/>
    <w:rsid w:val="00346CA1"/>
    <w:rsid w:val="00353045"/>
    <w:rsid w:val="003535D0"/>
    <w:rsid w:val="00361E44"/>
    <w:rsid w:val="003716DD"/>
    <w:rsid w:val="003729CF"/>
    <w:rsid w:val="00373FE4"/>
    <w:rsid w:val="0037614F"/>
    <w:rsid w:val="00376E99"/>
    <w:rsid w:val="00376ECC"/>
    <w:rsid w:val="00381189"/>
    <w:rsid w:val="00390F00"/>
    <w:rsid w:val="003A04B9"/>
    <w:rsid w:val="003A0696"/>
    <w:rsid w:val="003A7620"/>
    <w:rsid w:val="003C34F5"/>
    <w:rsid w:val="003D3700"/>
    <w:rsid w:val="003D5792"/>
    <w:rsid w:val="003F43BC"/>
    <w:rsid w:val="00404B95"/>
    <w:rsid w:val="0040663B"/>
    <w:rsid w:val="004131B5"/>
    <w:rsid w:val="00413780"/>
    <w:rsid w:val="00415893"/>
    <w:rsid w:val="00424003"/>
    <w:rsid w:val="00426D2E"/>
    <w:rsid w:val="00427C77"/>
    <w:rsid w:val="00431BB9"/>
    <w:rsid w:val="00442BF2"/>
    <w:rsid w:val="00445618"/>
    <w:rsid w:val="004472F8"/>
    <w:rsid w:val="004474CE"/>
    <w:rsid w:val="00456672"/>
    <w:rsid w:val="00463BD9"/>
    <w:rsid w:val="00465298"/>
    <w:rsid w:val="00470532"/>
    <w:rsid w:val="004835B7"/>
    <w:rsid w:val="0049265E"/>
    <w:rsid w:val="00497375"/>
    <w:rsid w:val="004A418C"/>
    <w:rsid w:val="004A4B4A"/>
    <w:rsid w:val="004B1C39"/>
    <w:rsid w:val="004B7E13"/>
    <w:rsid w:val="004C13D0"/>
    <w:rsid w:val="004C3A51"/>
    <w:rsid w:val="004C3C0D"/>
    <w:rsid w:val="004C5980"/>
    <w:rsid w:val="004C5B94"/>
    <w:rsid w:val="004E05C4"/>
    <w:rsid w:val="004E2DA2"/>
    <w:rsid w:val="004F0C2B"/>
    <w:rsid w:val="004F29FC"/>
    <w:rsid w:val="004F2A41"/>
    <w:rsid w:val="004F5CF4"/>
    <w:rsid w:val="00501F18"/>
    <w:rsid w:val="0050293D"/>
    <w:rsid w:val="00511AF4"/>
    <w:rsid w:val="00512701"/>
    <w:rsid w:val="005129CD"/>
    <w:rsid w:val="00514AB2"/>
    <w:rsid w:val="00523016"/>
    <w:rsid w:val="0052420F"/>
    <w:rsid w:val="005254C5"/>
    <w:rsid w:val="00525DC4"/>
    <w:rsid w:val="00530393"/>
    <w:rsid w:val="00531C16"/>
    <w:rsid w:val="0053321C"/>
    <w:rsid w:val="00544DA1"/>
    <w:rsid w:val="00545536"/>
    <w:rsid w:val="00545ADF"/>
    <w:rsid w:val="00546270"/>
    <w:rsid w:val="0054633E"/>
    <w:rsid w:val="00556FBC"/>
    <w:rsid w:val="005626F3"/>
    <w:rsid w:val="00567BB2"/>
    <w:rsid w:val="00572AAA"/>
    <w:rsid w:val="0057393F"/>
    <w:rsid w:val="005748B1"/>
    <w:rsid w:val="00575958"/>
    <w:rsid w:val="00575B96"/>
    <w:rsid w:val="00581C21"/>
    <w:rsid w:val="0058261D"/>
    <w:rsid w:val="00584CDD"/>
    <w:rsid w:val="005878E8"/>
    <w:rsid w:val="00587D1C"/>
    <w:rsid w:val="00587EF4"/>
    <w:rsid w:val="00591375"/>
    <w:rsid w:val="005936AA"/>
    <w:rsid w:val="005A26D4"/>
    <w:rsid w:val="005B2FD3"/>
    <w:rsid w:val="005B72F1"/>
    <w:rsid w:val="005C0C58"/>
    <w:rsid w:val="005C13A3"/>
    <w:rsid w:val="005C3B91"/>
    <w:rsid w:val="005C6918"/>
    <w:rsid w:val="005E1506"/>
    <w:rsid w:val="005E1A99"/>
    <w:rsid w:val="005E7CC9"/>
    <w:rsid w:val="005E7E30"/>
    <w:rsid w:val="005F188B"/>
    <w:rsid w:val="005F22D9"/>
    <w:rsid w:val="005F25A7"/>
    <w:rsid w:val="006006ED"/>
    <w:rsid w:val="006073F4"/>
    <w:rsid w:val="006118BB"/>
    <w:rsid w:val="00611CBE"/>
    <w:rsid w:val="00622672"/>
    <w:rsid w:val="00624E18"/>
    <w:rsid w:val="00626794"/>
    <w:rsid w:val="00630C13"/>
    <w:rsid w:val="00632F11"/>
    <w:rsid w:val="00645393"/>
    <w:rsid w:val="006621BF"/>
    <w:rsid w:val="0066472D"/>
    <w:rsid w:val="00665C5D"/>
    <w:rsid w:val="00667F4A"/>
    <w:rsid w:val="0067384D"/>
    <w:rsid w:val="00674D92"/>
    <w:rsid w:val="0068501B"/>
    <w:rsid w:val="00693D61"/>
    <w:rsid w:val="006945B4"/>
    <w:rsid w:val="006A1048"/>
    <w:rsid w:val="006A1C18"/>
    <w:rsid w:val="006A2036"/>
    <w:rsid w:val="006A6079"/>
    <w:rsid w:val="006A643D"/>
    <w:rsid w:val="006A6501"/>
    <w:rsid w:val="006B2AF9"/>
    <w:rsid w:val="006B41DA"/>
    <w:rsid w:val="006B4814"/>
    <w:rsid w:val="006B4A6E"/>
    <w:rsid w:val="006C2CB9"/>
    <w:rsid w:val="006D4B13"/>
    <w:rsid w:val="006E4085"/>
    <w:rsid w:val="006E779A"/>
    <w:rsid w:val="006F01CD"/>
    <w:rsid w:val="006F0F0B"/>
    <w:rsid w:val="006F41DC"/>
    <w:rsid w:val="007018E7"/>
    <w:rsid w:val="007104F2"/>
    <w:rsid w:val="0071154A"/>
    <w:rsid w:val="00711F7A"/>
    <w:rsid w:val="00713C38"/>
    <w:rsid w:val="00715261"/>
    <w:rsid w:val="00722D5B"/>
    <w:rsid w:val="00723ED0"/>
    <w:rsid w:val="007251E4"/>
    <w:rsid w:val="007262E1"/>
    <w:rsid w:val="00731AB1"/>
    <w:rsid w:val="00736B86"/>
    <w:rsid w:val="00743438"/>
    <w:rsid w:val="00743EE4"/>
    <w:rsid w:val="00744E49"/>
    <w:rsid w:val="00750944"/>
    <w:rsid w:val="0075286C"/>
    <w:rsid w:val="00754AB5"/>
    <w:rsid w:val="00755683"/>
    <w:rsid w:val="00762F73"/>
    <w:rsid w:val="00765B66"/>
    <w:rsid w:val="007753A3"/>
    <w:rsid w:val="00775558"/>
    <w:rsid w:val="0077606C"/>
    <w:rsid w:val="00776316"/>
    <w:rsid w:val="00780C03"/>
    <w:rsid w:val="00780E78"/>
    <w:rsid w:val="00787496"/>
    <w:rsid w:val="00790398"/>
    <w:rsid w:val="0079539D"/>
    <w:rsid w:val="007958E0"/>
    <w:rsid w:val="00795DC5"/>
    <w:rsid w:val="007A2F13"/>
    <w:rsid w:val="007A6C1E"/>
    <w:rsid w:val="007B77F3"/>
    <w:rsid w:val="007C0508"/>
    <w:rsid w:val="007C410C"/>
    <w:rsid w:val="007C5062"/>
    <w:rsid w:val="007D13E9"/>
    <w:rsid w:val="007D4FBC"/>
    <w:rsid w:val="007D5603"/>
    <w:rsid w:val="007D7F5D"/>
    <w:rsid w:val="007E3D09"/>
    <w:rsid w:val="007E542B"/>
    <w:rsid w:val="007E5716"/>
    <w:rsid w:val="007F14DE"/>
    <w:rsid w:val="007F1F65"/>
    <w:rsid w:val="007F4502"/>
    <w:rsid w:val="00802291"/>
    <w:rsid w:val="008025A4"/>
    <w:rsid w:val="008052EC"/>
    <w:rsid w:val="00810462"/>
    <w:rsid w:val="00812B54"/>
    <w:rsid w:val="00813B15"/>
    <w:rsid w:val="00815F0D"/>
    <w:rsid w:val="00821CFE"/>
    <w:rsid w:val="008252CE"/>
    <w:rsid w:val="00825E27"/>
    <w:rsid w:val="00826D9B"/>
    <w:rsid w:val="00827E1E"/>
    <w:rsid w:val="008309F8"/>
    <w:rsid w:val="00831069"/>
    <w:rsid w:val="008320A0"/>
    <w:rsid w:val="00832B37"/>
    <w:rsid w:val="008333EA"/>
    <w:rsid w:val="008363C4"/>
    <w:rsid w:val="00837EBD"/>
    <w:rsid w:val="008444EC"/>
    <w:rsid w:val="0085012C"/>
    <w:rsid w:val="0085296A"/>
    <w:rsid w:val="0085675D"/>
    <w:rsid w:val="00856ABF"/>
    <w:rsid w:val="0086072C"/>
    <w:rsid w:val="00870BB6"/>
    <w:rsid w:val="0087107B"/>
    <w:rsid w:val="008739B4"/>
    <w:rsid w:val="008755C1"/>
    <w:rsid w:val="008765F9"/>
    <w:rsid w:val="00880390"/>
    <w:rsid w:val="00885371"/>
    <w:rsid w:val="00890CC5"/>
    <w:rsid w:val="0089335F"/>
    <w:rsid w:val="00893AD9"/>
    <w:rsid w:val="00894E1A"/>
    <w:rsid w:val="00894FA0"/>
    <w:rsid w:val="0089692F"/>
    <w:rsid w:val="00897D08"/>
    <w:rsid w:val="008A0363"/>
    <w:rsid w:val="008A4F04"/>
    <w:rsid w:val="008A5EEE"/>
    <w:rsid w:val="008A5FB9"/>
    <w:rsid w:val="008B0E79"/>
    <w:rsid w:val="008B28D6"/>
    <w:rsid w:val="008B301C"/>
    <w:rsid w:val="008B3145"/>
    <w:rsid w:val="008C0D1A"/>
    <w:rsid w:val="008C0FD4"/>
    <w:rsid w:val="008C3CB3"/>
    <w:rsid w:val="008C729E"/>
    <w:rsid w:val="008D7CB3"/>
    <w:rsid w:val="008F054C"/>
    <w:rsid w:val="008F05DC"/>
    <w:rsid w:val="008F78BC"/>
    <w:rsid w:val="009019B8"/>
    <w:rsid w:val="0090759D"/>
    <w:rsid w:val="00910195"/>
    <w:rsid w:val="0091542B"/>
    <w:rsid w:val="0091743C"/>
    <w:rsid w:val="00920727"/>
    <w:rsid w:val="009312FC"/>
    <w:rsid w:val="00934C16"/>
    <w:rsid w:val="00935817"/>
    <w:rsid w:val="00935E53"/>
    <w:rsid w:val="00936E4C"/>
    <w:rsid w:val="00941DB7"/>
    <w:rsid w:val="009457E4"/>
    <w:rsid w:val="009568CF"/>
    <w:rsid w:val="00960803"/>
    <w:rsid w:val="00962DBF"/>
    <w:rsid w:val="00967BE7"/>
    <w:rsid w:val="00971F03"/>
    <w:rsid w:val="0097293E"/>
    <w:rsid w:val="009738D8"/>
    <w:rsid w:val="00974225"/>
    <w:rsid w:val="0099285B"/>
    <w:rsid w:val="009A08E2"/>
    <w:rsid w:val="009A5456"/>
    <w:rsid w:val="009A5762"/>
    <w:rsid w:val="009A6CE5"/>
    <w:rsid w:val="009B7414"/>
    <w:rsid w:val="009C1CE2"/>
    <w:rsid w:val="009C35D5"/>
    <w:rsid w:val="009D04CD"/>
    <w:rsid w:val="009D17B9"/>
    <w:rsid w:val="009D3B31"/>
    <w:rsid w:val="009D3DC2"/>
    <w:rsid w:val="009D46F8"/>
    <w:rsid w:val="009D50A9"/>
    <w:rsid w:val="009D5D5D"/>
    <w:rsid w:val="009F3D3C"/>
    <w:rsid w:val="009F5450"/>
    <w:rsid w:val="009F5A11"/>
    <w:rsid w:val="00A11A8D"/>
    <w:rsid w:val="00A14C13"/>
    <w:rsid w:val="00A1606D"/>
    <w:rsid w:val="00A16561"/>
    <w:rsid w:val="00A2224F"/>
    <w:rsid w:val="00A35B38"/>
    <w:rsid w:val="00A371CF"/>
    <w:rsid w:val="00A46769"/>
    <w:rsid w:val="00A56A4C"/>
    <w:rsid w:val="00A62E97"/>
    <w:rsid w:val="00A64287"/>
    <w:rsid w:val="00A65D07"/>
    <w:rsid w:val="00A665FF"/>
    <w:rsid w:val="00A67057"/>
    <w:rsid w:val="00A7049A"/>
    <w:rsid w:val="00A7083A"/>
    <w:rsid w:val="00A70C21"/>
    <w:rsid w:val="00A71255"/>
    <w:rsid w:val="00A726DB"/>
    <w:rsid w:val="00A75EC0"/>
    <w:rsid w:val="00A818DC"/>
    <w:rsid w:val="00A85CA4"/>
    <w:rsid w:val="00A86902"/>
    <w:rsid w:val="00A930D5"/>
    <w:rsid w:val="00A967AC"/>
    <w:rsid w:val="00AA5573"/>
    <w:rsid w:val="00AA72A1"/>
    <w:rsid w:val="00AB0030"/>
    <w:rsid w:val="00AB1186"/>
    <w:rsid w:val="00AB4809"/>
    <w:rsid w:val="00AC50B3"/>
    <w:rsid w:val="00AD1D6F"/>
    <w:rsid w:val="00AE5E82"/>
    <w:rsid w:val="00AF1B3F"/>
    <w:rsid w:val="00AF2DF8"/>
    <w:rsid w:val="00AF582B"/>
    <w:rsid w:val="00AF7413"/>
    <w:rsid w:val="00B01C4A"/>
    <w:rsid w:val="00B02B51"/>
    <w:rsid w:val="00B06825"/>
    <w:rsid w:val="00B1357B"/>
    <w:rsid w:val="00B14304"/>
    <w:rsid w:val="00B17A63"/>
    <w:rsid w:val="00B17CC9"/>
    <w:rsid w:val="00B2453D"/>
    <w:rsid w:val="00B25FBE"/>
    <w:rsid w:val="00B32DBF"/>
    <w:rsid w:val="00B37ABF"/>
    <w:rsid w:val="00B43A6F"/>
    <w:rsid w:val="00B47657"/>
    <w:rsid w:val="00B540D8"/>
    <w:rsid w:val="00B5510E"/>
    <w:rsid w:val="00B7207F"/>
    <w:rsid w:val="00B8305C"/>
    <w:rsid w:val="00B87FF5"/>
    <w:rsid w:val="00B90105"/>
    <w:rsid w:val="00BA0311"/>
    <w:rsid w:val="00BA2E04"/>
    <w:rsid w:val="00BA47D3"/>
    <w:rsid w:val="00BA585F"/>
    <w:rsid w:val="00BA7A74"/>
    <w:rsid w:val="00BA7C1B"/>
    <w:rsid w:val="00BB449B"/>
    <w:rsid w:val="00BC0AD0"/>
    <w:rsid w:val="00BD2713"/>
    <w:rsid w:val="00BD33C1"/>
    <w:rsid w:val="00BD4AEA"/>
    <w:rsid w:val="00BE60EE"/>
    <w:rsid w:val="00BF2DE5"/>
    <w:rsid w:val="00BF540D"/>
    <w:rsid w:val="00BF7DC9"/>
    <w:rsid w:val="00C0042E"/>
    <w:rsid w:val="00C15A92"/>
    <w:rsid w:val="00C16B93"/>
    <w:rsid w:val="00C173C8"/>
    <w:rsid w:val="00C308AF"/>
    <w:rsid w:val="00C32763"/>
    <w:rsid w:val="00C36EE3"/>
    <w:rsid w:val="00C4708C"/>
    <w:rsid w:val="00C50D40"/>
    <w:rsid w:val="00C524B1"/>
    <w:rsid w:val="00C55B13"/>
    <w:rsid w:val="00C60552"/>
    <w:rsid w:val="00C60EF7"/>
    <w:rsid w:val="00C61F4C"/>
    <w:rsid w:val="00C70143"/>
    <w:rsid w:val="00C80B21"/>
    <w:rsid w:val="00C85A0B"/>
    <w:rsid w:val="00C8656D"/>
    <w:rsid w:val="00C91E0F"/>
    <w:rsid w:val="00C91ECD"/>
    <w:rsid w:val="00C971D3"/>
    <w:rsid w:val="00CA1929"/>
    <w:rsid w:val="00CA225C"/>
    <w:rsid w:val="00CA770C"/>
    <w:rsid w:val="00CB259B"/>
    <w:rsid w:val="00CB4FFB"/>
    <w:rsid w:val="00CB7CCB"/>
    <w:rsid w:val="00CC1EF7"/>
    <w:rsid w:val="00CC3204"/>
    <w:rsid w:val="00CC7075"/>
    <w:rsid w:val="00CD78DE"/>
    <w:rsid w:val="00CE1907"/>
    <w:rsid w:val="00CE1DD2"/>
    <w:rsid w:val="00CE59CF"/>
    <w:rsid w:val="00CE5BC8"/>
    <w:rsid w:val="00CF5A7E"/>
    <w:rsid w:val="00CF5AF5"/>
    <w:rsid w:val="00CF70AA"/>
    <w:rsid w:val="00D04CCD"/>
    <w:rsid w:val="00D10157"/>
    <w:rsid w:val="00D16049"/>
    <w:rsid w:val="00D225D1"/>
    <w:rsid w:val="00D24F78"/>
    <w:rsid w:val="00D256C6"/>
    <w:rsid w:val="00D31E1C"/>
    <w:rsid w:val="00D34507"/>
    <w:rsid w:val="00D37A59"/>
    <w:rsid w:val="00D40A07"/>
    <w:rsid w:val="00D444AD"/>
    <w:rsid w:val="00D44EFD"/>
    <w:rsid w:val="00D46A69"/>
    <w:rsid w:val="00D5398D"/>
    <w:rsid w:val="00D60920"/>
    <w:rsid w:val="00D60D5D"/>
    <w:rsid w:val="00D61CB7"/>
    <w:rsid w:val="00D652F8"/>
    <w:rsid w:val="00D660AE"/>
    <w:rsid w:val="00D7162F"/>
    <w:rsid w:val="00D742C2"/>
    <w:rsid w:val="00D80F7C"/>
    <w:rsid w:val="00D84750"/>
    <w:rsid w:val="00DA07E5"/>
    <w:rsid w:val="00DA336A"/>
    <w:rsid w:val="00DB0C45"/>
    <w:rsid w:val="00DC1CF4"/>
    <w:rsid w:val="00DD72F0"/>
    <w:rsid w:val="00DE5962"/>
    <w:rsid w:val="00DE6C97"/>
    <w:rsid w:val="00DF03EE"/>
    <w:rsid w:val="00DF192F"/>
    <w:rsid w:val="00DF34AE"/>
    <w:rsid w:val="00DF4DE1"/>
    <w:rsid w:val="00DF6B2D"/>
    <w:rsid w:val="00E004D8"/>
    <w:rsid w:val="00E02FDD"/>
    <w:rsid w:val="00E06769"/>
    <w:rsid w:val="00E1368F"/>
    <w:rsid w:val="00E141E5"/>
    <w:rsid w:val="00E203AC"/>
    <w:rsid w:val="00E218F9"/>
    <w:rsid w:val="00E258EE"/>
    <w:rsid w:val="00E35ABE"/>
    <w:rsid w:val="00E35F64"/>
    <w:rsid w:val="00E369B6"/>
    <w:rsid w:val="00E408DB"/>
    <w:rsid w:val="00E41A34"/>
    <w:rsid w:val="00E446D7"/>
    <w:rsid w:val="00E46290"/>
    <w:rsid w:val="00E473F8"/>
    <w:rsid w:val="00E53FCA"/>
    <w:rsid w:val="00E55426"/>
    <w:rsid w:val="00E6732D"/>
    <w:rsid w:val="00E80B61"/>
    <w:rsid w:val="00E81024"/>
    <w:rsid w:val="00E824E3"/>
    <w:rsid w:val="00E842E0"/>
    <w:rsid w:val="00E849FD"/>
    <w:rsid w:val="00E85C22"/>
    <w:rsid w:val="00E86275"/>
    <w:rsid w:val="00E91E1C"/>
    <w:rsid w:val="00E92AFD"/>
    <w:rsid w:val="00E95E42"/>
    <w:rsid w:val="00EA1DFD"/>
    <w:rsid w:val="00EA297B"/>
    <w:rsid w:val="00EA3C4F"/>
    <w:rsid w:val="00EA4F9E"/>
    <w:rsid w:val="00EA512D"/>
    <w:rsid w:val="00EB1398"/>
    <w:rsid w:val="00EB1F3A"/>
    <w:rsid w:val="00EC3106"/>
    <w:rsid w:val="00EC637F"/>
    <w:rsid w:val="00ED6861"/>
    <w:rsid w:val="00EE0DD6"/>
    <w:rsid w:val="00EF0693"/>
    <w:rsid w:val="00EF18A8"/>
    <w:rsid w:val="00EF3619"/>
    <w:rsid w:val="00EF3940"/>
    <w:rsid w:val="00EF460C"/>
    <w:rsid w:val="00EF4A58"/>
    <w:rsid w:val="00F03768"/>
    <w:rsid w:val="00F07628"/>
    <w:rsid w:val="00F137C8"/>
    <w:rsid w:val="00F32286"/>
    <w:rsid w:val="00F3638B"/>
    <w:rsid w:val="00F431DC"/>
    <w:rsid w:val="00F5134B"/>
    <w:rsid w:val="00F53C8D"/>
    <w:rsid w:val="00F54FE1"/>
    <w:rsid w:val="00F55F12"/>
    <w:rsid w:val="00F6614C"/>
    <w:rsid w:val="00F67D5A"/>
    <w:rsid w:val="00F7625B"/>
    <w:rsid w:val="00F768D4"/>
    <w:rsid w:val="00F837A0"/>
    <w:rsid w:val="00F96ECA"/>
    <w:rsid w:val="00F97D2A"/>
    <w:rsid w:val="00FA0022"/>
    <w:rsid w:val="00FA2210"/>
    <w:rsid w:val="00FA26DD"/>
    <w:rsid w:val="00FB4A9F"/>
    <w:rsid w:val="00FB5209"/>
    <w:rsid w:val="00FB53BD"/>
    <w:rsid w:val="00FC7938"/>
    <w:rsid w:val="00FD3533"/>
    <w:rsid w:val="00FD4192"/>
    <w:rsid w:val="00FD44CA"/>
    <w:rsid w:val="00FD7E89"/>
    <w:rsid w:val="00FE14E2"/>
    <w:rsid w:val="00FE3F9A"/>
    <w:rsid w:val="00FE45C7"/>
    <w:rsid w:val="00FF6FAF"/>
    <w:rsid w:val="00FF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BF983D"/>
  <w15:docId w15:val="{18D3BD08-A5AE-4E12-A530-934F45F51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150" w:afterLines="1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4A9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A1DFD"/>
    <w:pPr>
      <w:widowControl w:val="0"/>
    </w:pPr>
  </w:style>
  <w:style w:type="paragraph" w:styleId="a4">
    <w:name w:val="header"/>
    <w:basedOn w:val="a"/>
    <w:link w:val="a5"/>
    <w:uiPriority w:val="99"/>
    <w:unhideWhenUsed/>
    <w:rsid w:val="00E554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5426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9F5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9F54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1</Words>
  <Characters>408</Characters>
  <Application>Microsoft Office Word</Application>
  <DocSecurity>0</DocSecurity>
  <Lines>3</Lines>
  <Paragraphs>1</Paragraphs>
  <ScaleCrop>false</ScaleCrop>
  <Company>微软中国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xzl</cp:lastModifiedBy>
  <cp:revision>13</cp:revision>
  <dcterms:created xsi:type="dcterms:W3CDTF">2019-01-04T16:33:00Z</dcterms:created>
  <dcterms:modified xsi:type="dcterms:W3CDTF">2025-08-16T11:31:00Z</dcterms:modified>
</cp:coreProperties>
</file>